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F8524" w14:textId="7992CB97" w:rsidR="001C701F" w:rsidRPr="001C701F" w:rsidRDefault="001C701F" w:rsidP="001C701F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lectronic Supplementary Material No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29CF4E90" w14:textId="140A1751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ull search strategy</w:t>
      </w:r>
    </w:p>
    <w:p w14:paraId="333625E4" w14:textId="011C874F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ubMed MEDLINE – searched at 17</w:t>
      </w:r>
      <w:r w:rsidRPr="001C70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ebruary 2020.</w:t>
      </w:r>
    </w:p>
    <w:p w14:paraId="477D04B0" w14:textId="71E22838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7645">
        <w:rPr>
          <w:rFonts w:ascii="Times New Roman" w:hAnsi="Times New Roman" w:cs="Times New Roman"/>
          <w:sz w:val="20"/>
          <w:szCs w:val="20"/>
          <w:lang w:val="en-US"/>
        </w:rPr>
        <w:t>(((((((((traumatic atlantoaxial instability) OR traumatic atlantoaxial dislocation) OR traumatic atlantooccipital instability) OR traumatic atlantooccipital dislocation) OR traumatic c1-c2 dislocation) OR traumatic craniovertebral dislocation) OR traumatic craniovertebral instability) OR craniovertebral dislocation) OR craniocervical dislocation) OR craniocervical instability</w:t>
      </w:r>
    </w:p>
    <w:p w14:paraId="0C2DD04D" w14:textId="549CD970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4E71C2" w14:textId="33EFBB8B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eb of Science – searched at 19</w:t>
      </w:r>
      <w:r w:rsidRPr="001C70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ebruary 2020</w:t>
      </w:r>
    </w:p>
    <w:p w14:paraId="0EFA8A88" w14:textId="6B5A0109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C7645">
        <w:rPr>
          <w:rFonts w:ascii="Times New Roman" w:hAnsi="Times New Roman" w:cs="Times New Roman"/>
          <w:sz w:val="20"/>
          <w:szCs w:val="20"/>
          <w:lang w:val="en-US"/>
        </w:rPr>
        <w:t>traumatic atlantoaxial instability OR traumatic atlantoaxial dislocation OR traumatic atlantooccipital instability OR traumatic atlantooccipital dislocation</w:t>
      </w:r>
    </w:p>
    <w:p w14:paraId="76E6A430" w14:textId="0935B143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DE1980" w14:textId="7626242F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470594" w14:textId="2FADC4D3" w:rsidR="00F47108" w:rsidRDefault="00F47108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45DA71" w14:textId="77777777" w:rsidR="00F47108" w:rsidRDefault="00F47108" w:rsidP="00F4710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is material is part of the manuscript entitled ‘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Management of post-traumatic craniovertebral junction dislocation: A PRISMA-compliant systematic revie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meta-analysis of case reports’ authored by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T. Klepinowski, B. Limanówka, L. Sag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AD9D918" w14:textId="77777777" w:rsidR="00F47108" w:rsidRPr="001C701F" w:rsidRDefault="00F47108" w:rsidP="00F4710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sz w:val="20"/>
          <w:szCs w:val="20"/>
          <w:lang w:val="en-US"/>
        </w:rPr>
        <w:t>Corresponding author: T. Klepinowski</w:t>
      </w:r>
    </w:p>
    <w:p w14:paraId="126A68D4" w14:textId="77777777" w:rsidR="00F47108" w:rsidRPr="001C701F" w:rsidRDefault="00F47108" w:rsidP="00F4710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ffiliation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: Depart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Neurosurgery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 xml:space="preserve">, Pomerania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dical </w:t>
      </w:r>
      <w:r w:rsidRPr="001C701F">
        <w:rPr>
          <w:rFonts w:ascii="Times New Roman" w:hAnsi="Times New Roman" w:cs="Times New Roman"/>
          <w:sz w:val="20"/>
          <w:szCs w:val="20"/>
          <w:lang w:val="en-US"/>
        </w:rPr>
        <w:t>University Hospital No 1, Szczecin</w:t>
      </w:r>
      <w:r>
        <w:rPr>
          <w:rFonts w:ascii="Times New Roman" w:hAnsi="Times New Roman" w:cs="Times New Roman"/>
          <w:sz w:val="20"/>
          <w:szCs w:val="20"/>
          <w:lang w:val="en-US"/>
        </w:rPr>
        <w:t>, Poland</w:t>
      </w:r>
    </w:p>
    <w:p w14:paraId="17445147" w14:textId="77777777" w:rsidR="00F47108" w:rsidRDefault="00F47108" w:rsidP="00F4710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C701F">
        <w:rPr>
          <w:rFonts w:ascii="Times New Roman" w:hAnsi="Times New Roman" w:cs="Times New Roman"/>
          <w:sz w:val="20"/>
          <w:szCs w:val="20"/>
          <w:lang w:val="en-US"/>
        </w:rPr>
        <w:t xml:space="preserve">E-mail address: </w:t>
      </w:r>
      <w:hyperlink r:id="rId4" w:history="1">
        <w:r w:rsidRPr="00B547EE">
          <w:rPr>
            <w:rStyle w:val="Hipercze"/>
            <w:rFonts w:ascii="Times New Roman" w:hAnsi="Times New Roman" w:cs="Times New Roman"/>
            <w:sz w:val="20"/>
            <w:szCs w:val="20"/>
            <w:lang w:val="en-US"/>
          </w:rPr>
          <w:t>tomasz.klepinowski@pum.edu.pl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864A620" w14:textId="77777777" w:rsidR="00F47108" w:rsidRDefault="00F47108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9E457F" w14:textId="77777777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FF6AB2" w14:textId="77777777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98BC58" w14:textId="5A7E3091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1A1826" w14:textId="221D2BBE" w:rsidR="001C701F" w:rsidRDefault="001C701F" w:rsidP="001C70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23EBDE" w14:textId="77777777" w:rsidR="001C701F" w:rsidRPr="00FC7645" w:rsidRDefault="001C701F" w:rsidP="001C701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0B4F7C2" w14:textId="77777777" w:rsidR="00514A2D" w:rsidRPr="001C701F" w:rsidRDefault="00514A2D">
      <w:pPr>
        <w:rPr>
          <w:lang w:val="en-US"/>
        </w:rPr>
      </w:pPr>
    </w:p>
    <w:sectPr w:rsidR="00514A2D" w:rsidRPr="001C7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1F"/>
    <w:rsid w:val="00110385"/>
    <w:rsid w:val="001C701F"/>
    <w:rsid w:val="00514A2D"/>
    <w:rsid w:val="00610925"/>
    <w:rsid w:val="009A7829"/>
    <w:rsid w:val="00CA39B0"/>
    <w:rsid w:val="00CE518B"/>
    <w:rsid w:val="00F424EE"/>
    <w:rsid w:val="00F47108"/>
    <w:rsid w:val="00F5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027DB"/>
  <w15:chartTrackingRefBased/>
  <w15:docId w15:val="{55C96B84-6237-4CAE-AA5A-0DA7424E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C701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C701F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C7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masz.klepinowski@pum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9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lepinowski</dc:creator>
  <cp:keywords/>
  <dc:description/>
  <cp:lastModifiedBy>Klepinowski Tomasz</cp:lastModifiedBy>
  <cp:revision>7</cp:revision>
  <dcterms:created xsi:type="dcterms:W3CDTF">2020-03-21T23:46:00Z</dcterms:created>
  <dcterms:modified xsi:type="dcterms:W3CDTF">2020-05-01T21:31:00Z</dcterms:modified>
</cp:coreProperties>
</file>